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6AF" w:rsidRPr="00C766AF" w:rsidRDefault="00C766AF" w:rsidP="007A35D7">
      <w:pPr>
        <w:spacing w:line="480" w:lineRule="auto"/>
        <w:jc w:val="left"/>
        <w:rPr>
          <w:rFonts w:ascii="Times New Roman" w:hAnsi="Times New Roman" w:cs="Times New Roman"/>
          <w:color w:val="000000"/>
          <w:sz w:val="22"/>
        </w:rPr>
      </w:pPr>
    </w:p>
    <w:tbl>
      <w:tblPr>
        <w:tblStyle w:val="a3"/>
        <w:tblpPr w:leftFromText="180" w:rightFromText="180" w:vertAnchor="page" w:horzAnchor="margin" w:tblpY="251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2239"/>
        <w:gridCol w:w="3321"/>
      </w:tblGrid>
      <w:tr w:rsidR="007A35D7" w:rsidRPr="00C766AF" w:rsidTr="00AE6B88">
        <w:trPr>
          <w:cantSplit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Experiment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Sequence (5’ to 3’)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 w:val="restart"/>
            <w:vAlign w:val="center"/>
          </w:tcPr>
          <w:p w:rsidR="007A35D7" w:rsidRPr="00C766AF" w:rsidRDefault="007A35D7" w:rsidP="008A62D4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RT-qPCR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CL180.Contig20_AllF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TAACGGACAATATGCGGTCA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CL180.Contig20_AllR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GCATTCCTCCAGGTCCACTA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CL606.Contig8_AllF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CTGACTCCTCAGGCTTGTCC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CL606.Contig8_AllR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CTTGTTTCCGTTGGTGTCCT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CL333.Contig6_AllF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TTGTGACGACCCGAACATTA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CL333.Contig6_AllR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TTCGGACTCGTCGAGACTTT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CL2646.Contig2_AllF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TATTTCAAACGCCGAGAACC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CL2646.Contig2_AllR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CTTCGAAAGGAAATCCACCA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CL1418.Contig2_AllF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AACAAGGCAACAGGACAACC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CL1418.Contig2_AllR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GGCAACTTTGAACGACCAAT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CL859.Contig7_AllF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CGAGCTACTTGGACCAGAGG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CL859.Contig7_AllR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ATCGAATTTTCTGGGCATTG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CL517.Contig1_AllF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CGGGATACTCAGGTGATGCT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CL517.Contig1_AllR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TTTCGTCGACCCACTCTTCT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CL1204.Contig2_AllF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AAAGCCCTAGAGGCGTTAGC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CL1204.Contig2_AllR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 w:themeColor="text1"/>
                <w:sz w:val="22"/>
              </w:rPr>
              <w:t>GAATTTCGTCGGAATCTCCA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CL2746.Contig2_AllF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GTCAACTGGTTCGACGATCA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CL2746.Contig2_AllR</w:t>
            </w: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TGGTTCTTGTTCGGGTTTTC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CL2903.Contig4_AllF</w:t>
            </w:r>
          </w:p>
        </w:tc>
        <w:tc>
          <w:tcPr>
            <w:tcW w:w="0" w:type="auto"/>
            <w:vAlign w:val="center"/>
          </w:tcPr>
          <w:p w:rsidR="007A35D7" w:rsidRPr="00C766AF" w:rsidRDefault="00C766AF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GACTTTCTGACCGGCTTGAG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:rsidR="007A35D7" w:rsidRPr="00C766AF" w:rsidRDefault="00BB4299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CL2903.Contig4_AllR</w:t>
            </w:r>
          </w:p>
        </w:tc>
        <w:tc>
          <w:tcPr>
            <w:tcW w:w="0" w:type="auto"/>
            <w:vAlign w:val="center"/>
          </w:tcPr>
          <w:p w:rsidR="007A35D7" w:rsidRPr="00C766AF" w:rsidRDefault="00C766AF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CGAGCGTTTCAATGTCAGAA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β-actin-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A35D7" w:rsidRPr="00C766AF" w:rsidRDefault="00D12C0D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2C0D">
              <w:rPr>
                <w:rFonts w:ascii="Times New Roman" w:hAnsi="Times New Roman" w:cs="Times New Roman"/>
                <w:color w:val="000000"/>
                <w:sz w:val="22"/>
              </w:rPr>
              <w:t>TACGACCAGAAGCGTACAGC</w:t>
            </w:r>
          </w:p>
        </w:tc>
      </w:tr>
      <w:tr w:rsidR="007A35D7" w:rsidRPr="00C766AF" w:rsidTr="00AE6B88">
        <w:trPr>
          <w:cantSplit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7A35D7" w:rsidRPr="00C766AF" w:rsidRDefault="007A35D7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766AF">
              <w:rPr>
                <w:rFonts w:ascii="Times New Roman" w:hAnsi="Times New Roman" w:cs="Times New Roman"/>
                <w:color w:val="000000"/>
                <w:sz w:val="22"/>
              </w:rPr>
              <w:t>β-actin-R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7A35D7" w:rsidRPr="00C766AF" w:rsidRDefault="00D12C0D" w:rsidP="008A62D4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2C0D">
              <w:rPr>
                <w:rFonts w:ascii="Times New Roman" w:hAnsi="Times New Roman" w:cs="Times New Roman"/>
                <w:color w:val="000000"/>
                <w:sz w:val="22"/>
              </w:rPr>
              <w:t>CCAACCGTGAAAAGATGACC</w:t>
            </w:r>
          </w:p>
        </w:tc>
      </w:tr>
    </w:tbl>
    <w:p w:rsidR="00A95872" w:rsidRDefault="00AE6B88" w:rsidP="00AE6B88">
      <w:r w:rsidRPr="00F2629E">
        <w:rPr>
          <w:rFonts w:ascii="Times New Roman" w:hAnsi="Times New Roman" w:cs="Times New Roman"/>
          <w:color w:val="000000"/>
          <w:sz w:val="22"/>
        </w:rPr>
        <w:t>Table S</w:t>
      </w:r>
      <w:r>
        <w:rPr>
          <w:rFonts w:ascii="Times New Roman" w:hAnsi="Times New Roman" w:cs="Times New Roman" w:hint="eastAsia"/>
          <w:color w:val="000000"/>
          <w:sz w:val="22"/>
        </w:rPr>
        <w:t>1</w:t>
      </w:r>
      <w:r w:rsidRPr="00C766AF">
        <w:rPr>
          <w:rFonts w:ascii="Times New Roman" w:hAnsi="Times New Roman" w:cs="Times New Roman"/>
          <w:color w:val="000000"/>
          <w:sz w:val="22"/>
        </w:rPr>
        <w:t xml:space="preserve"> Primers used in the RT-</w:t>
      </w:r>
      <w:proofErr w:type="spellStart"/>
      <w:r w:rsidRPr="00C766AF">
        <w:rPr>
          <w:rFonts w:ascii="Times New Roman" w:hAnsi="Times New Roman" w:cs="Times New Roman"/>
          <w:color w:val="000000"/>
          <w:sz w:val="22"/>
        </w:rPr>
        <w:t>qPCR</w:t>
      </w:r>
      <w:proofErr w:type="spellEnd"/>
      <w:r w:rsidRPr="00C766AF">
        <w:rPr>
          <w:rFonts w:ascii="Times New Roman" w:hAnsi="Times New Roman" w:cs="Times New Roman"/>
          <w:color w:val="000000"/>
          <w:sz w:val="22"/>
        </w:rPr>
        <w:t xml:space="preserve"> in this stu</w:t>
      </w:r>
      <w:r>
        <w:rPr>
          <w:rFonts w:ascii="Times New Roman" w:hAnsi="Times New Roman" w:cs="Times New Roman"/>
          <w:color w:val="000000"/>
          <w:sz w:val="22"/>
        </w:rPr>
        <w:t>dy</w:t>
      </w:r>
      <w:bookmarkStart w:id="0" w:name="_GoBack"/>
      <w:bookmarkEnd w:id="0"/>
    </w:p>
    <w:sectPr w:rsidR="00A95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4F56" w:rsidRDefault="00CB4F56" w:rsidP="00F2629E">
      <w:r>
        <w:separator/>
      </w:r>
    </w:p>
  </w:endnote>
  <w:endnote w:type="continuationSeparator" w:id="0">
    <w:p w:rsidR="00CB4F56" w:rsidRDefault="00CB4F56" w:rsidP="00F26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4F56" w:rsidRDefault="00CB4F56" w:rsidP="00F2629E">
      <w:r>
        <w:separator/>
      </w:r>
    </w:p>
  </w:footnote>
  <w:footnote w:type="continuationSeparator" w:id="0">
    <w:p w:rsidR="00CB4F56" w:rsidRDefault="00CB4F56" w:rsidP="00F262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5D7"/>
    <w:rsid w:val="001430B2"/>
    <w:rsid w:val="001C7950"/>
    <w:rsid w:val="003366AB"/>
    <w:rsid w:val="00555710"/>
    <w:rsid w:val="005D0B15"/>
    <w:rsid w:val="006325E3"/>
    <w:rsid w:val="00636463"/>
    <w:rsid w:val="0068456E"/>
    <w:rsid w:val="007A35D7"/>
    <w:rsid w:val="00A95872"/>
    <w:rsid w:val="00AE6B88"/>
    <w:rsid w:val="00BB4299"/>
    <w:rsid w:val="00C766AF"/>
    <w:rsid w:val="00CA7276"/>
    <w:rsid w:val="00CB4F56"/>
    <w:rsid w:val="00D12C0D"/>
    <w:rsid w:val="00D9031E"/>
    <w:rsid w:val="00F2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5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35D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26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629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6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62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5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35D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26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629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6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62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BEI</dc:creator>
  <cp:keywords/>
  <dc:description/>
  <cp:lastModifiedBy>Chuanbei Tian</cp:lastModifiedBy>
  <cp:revision>7</cp:revision>
  <dcterms:created xsi:type="dcterms:W3CDTF">2018-09-29T00:43:00Z</dcterms:created>
  <dcterms:modified xsi:type="dcterms:W3CDTF">2019-08-08T13:28:00Z</dcterms:modified>
</cp:coreProperties>
</file>